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16C82" w14:textId="77777777" w:rsidR="008C1598" w:rsidRPr="003E7A9D" w:rsidRDefault="008C1598" w:rsidP="008C1598">
      <w:pPr>
        <w:spacing w:line="276" w:lineRule="auto"/>
        <w:rPr>
          <w:rFonts w:ascii="Arial" w:hAnsi="Arial" w:cs="Arial"/>
          <w:sz w:val="20"/>
          <w:szCs w:val="20"/>
        </w:rPr>
      </w:pPr>
    </w:p>
    <w:p w14:paraId="728CA093" w14:textId="77777777" w:rsidR="008C1598" w:rsidRPr="003E7A9D" w:rsidRDefault="008C1598" w:rsidP="008C1598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4 </w:t>
      </w:r>
      <w:r w:rsidRPr="003E7A9D">
        <w:rPr>
          <w:rFonts w:ascii="Arial" w:hAnsi="Arial" w:cs="Arial"/>
          <w:b/>
          <w:bCs/>
          <w:sz w:val="20"/>
          <w:szCs w:val="20"/>
        </w:rPr>
        <w:t xml:space="preserve">Table. Canonical pathways </w:t>
      </w:r>
      <w:proofErr w:type="spellStart"/>
      <w:r w:rsidRPr="003E7A9D">
        <w:rPr>
          <w:rFonts w:ascii="Arial" w:hAnsi="Arial" w:cs="Arial"/>
          <w:b/>
          <w:bCs/>
          <w:sz w:val="20"/>
          <w:szCs w:val="20"/>
        </w:rPr>
        <w:t>MSigDB</w:t>
      </w:r>
      <w:proofErr w:type="spellEnd"/>
      <w:r w:rsidRPr="003E7A9D">
        <w:rPr>
          <w:rFonts w:ascii="Arial" w:hAnsi="Arial" w:cs="Arial"/>
          <w:b/>
          <w:bCs/>
          <w:sz w:val="20"/>
          <w:szCs w:val="20"/>
        </w:rPr>
        <w:t xml:space="preserve"> category (c2.cp.v5.2.symbols.gmt) was used for GSEA</w:t>
      </w:r>
    </w:p>
    <w:tbl>
      <w:tblPr>
        <w:tblW w:w="5061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5322"/>
        <w:gridCol w:w="736"/>
        <w:gridCol w:w="849"/>
        <w:gridCol w:w="710"/>
        <w:gridCol w:w="790"/>
      </w:tblGrid>
      <w:tr w:rsidR="008C1598" w:rsidRPr="003E7A9D" w14:paraId="07AB1A1F" w14:textId="77777777" w:rsidTr="00733EAD">
        <w:trPr>
          <w:trHeight w:val="290"/>
        </w:trPr>
        <w:tc>
          <w:tcPr>
            <w:tcW w:w="3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101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9FA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12C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23D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27A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8C1598" w:rsidRPr="003E7A9D" w14:paraId="38392610" w14:textId="77777777" w:rsidTr="00733EAD">
        <w:trPr>
          <w:trHeight w:val="290"/>
        </w:trPr>
        <w:tc>
          <w:tcPr>
            <w:tcW w:w="3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2A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BIOCARTA_MHC_PATHWAY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8A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1CA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0EC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B1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8C1598" w:rsidRPr="003E7A9D" w14:paraId="2F298360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F51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BIOCARTA_TFF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BBC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E3D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355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B40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6907317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BAC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KEGG_ASCORBATE_AND_ALDARATE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03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24F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2A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A24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5871381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B9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B_CELL_RECEPTOR_SIGNALING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653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3F3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A5A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CF0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8C1598" w:rsidRPr="003E7A9D" w14:paraId="12C4127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FB2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CARDIAC_MUSCLE_CONTRAC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79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38C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72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91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8C1598" w:rsidRPr="003E7A9D" w14:paraId="3A6C48F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348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DRUG_METABOLISM_CYTOCHROME_P4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9AE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702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17E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E6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7CA168B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1F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DRUG_METABOLISM_OTHER_ENZYM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44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B9B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B19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69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9763A4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21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GLIOM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13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27E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5F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A5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6848942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EB9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GLYCOSAMINOGLYCAN_DEGRAD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0CD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74E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28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01B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3B3E3EF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ACA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LEUKOCYTE_TRANSENDOTHELIAL_MIGR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43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9D2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025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C2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4CB55D09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2ED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LINOLEIC_ACID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4C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17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EB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132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23324E19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F4C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LYSOSO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DC8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19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544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F36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8C1598" w:rsidRPr="003E7A9D" w14:paraId="32AFF64E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D7D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METABOLISM_OF_XENOBIOTICS_BY_CYTOCHROME_P4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4D3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F9D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C7C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33B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76C149B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EDB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OOCYTE_MEIO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E7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AD1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1B7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7B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7FB250B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D01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OXIDATIVE_PHOSPHORYL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187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0DB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CF9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C7D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5D338A4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F6A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P53_SIGNALING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C4C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EB3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B6E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D96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61B32BA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7B1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PARKINSONS_DISEA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1AA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26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06D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43E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25B3C8F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3B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PENTOSE_AND_GLUCURONATE_INTERCONVERS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A13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CBF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AEC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DF4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AD92D8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7BB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PENTOSE_PHOSPHATE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E8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29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7C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0B7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8C1598" w:rsidRPr="003E7A9D" w14:paraId="70A56EB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3E3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PORPHYRIN_AND_CHLOROPHYLL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1B0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9AD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B00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E38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72282C99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011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RETINOL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53E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880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78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12D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AC57D5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E4C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STARCH_AND_SUCROSE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FE5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CA0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2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D6F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D1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CD0D00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E28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STEROID_HORMONE_BIOSYNTHE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00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3F6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FF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ADF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21AA0F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FEA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SYSTEMIC_LUPUS_ERYTHEMATOS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EDE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DC8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77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033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8C1598" w:rsidRPr="003E7A9D" w14:paraId="24109CA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4C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TASTE_TRANSDUC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DB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E2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751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5C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8C1598" w:rsidRPr="003E7A9D" w14:paraId="4B5AB19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F8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KEGG_VIBRIO_CHOLERAE_INFEC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767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AA8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907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D7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411B222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E42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NABA_COLLAGE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F21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BC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9A2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634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2E30A20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AE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A6B1_A6B4_INTEGRIN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07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238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73B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26F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09A8F68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085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ATF2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7EE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105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1B9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7A5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6F68D89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46B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AVB3_INTEGRIN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F8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7F6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D54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D63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8C1598" w:rsidRPr="003E7A9D" w14:paraId="5750F30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2C4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PID_DELTA_NP63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2B1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950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9C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970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A9D617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427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FRA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95E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41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77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306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8C1598" w:rsidRPr="003E7A9D" w14:paraId="480A0AD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023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HIF1_TF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F3D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C3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1F1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A0C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346091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D3A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HNF3A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BFA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7D2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207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9DD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1ACAB4B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AC9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IL4_2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E76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6B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46F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33B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64C3D2C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BEE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INTEGRIN1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A01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8BC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DB7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28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9EF61C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9BB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PID_INTEGRIN3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A3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09E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FA6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BF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1D770B9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66C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INTEGRIN4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162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5D3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BD4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274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8C1598" w:rsidRPr="003E7A9D" w14:paraId="43172C8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2F9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MYC_REPRESS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933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6DD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B36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A8F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43DE75E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096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P75_NTR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0CB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4B6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8B8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97F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183FA50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DD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SYNDECAN_1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ED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11F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FD7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17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E72C6CE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31D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TAP63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02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4D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254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021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680DF41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AB3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UPA_UPAR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64A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5F0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18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0E4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60CB0A3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B2D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PID_WNT_SIGNALING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6FD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E1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EB5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2E2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8C1598" w:rsidRPr="003E7A9D" w14:paraId="1D591B0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2E6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CTIVATED_PKN1_STIMULATES_TRANSCRIPTION_OF_AR_ANDROGEN_RECEPTOR_REGULATED_GENES_KLK2_AND_KLK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35B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1AA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683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96C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4F346009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AC3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CTIVATION_OF_ANTERIOR_HOX_GENES_IN_HINDBRAIN_DEVELOPMENT_DURING_EARLY_EMBRYOGENE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920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DA2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1DD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0E8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1287B57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1C2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CTIVATION_OF_MATRIX_METALLOPROTEINAS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BB3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46A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63A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84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55D9E71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E28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FLATOXIN_ACTIVATION_AND_DETOXIFIC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6E9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E1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F18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5AF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581F31C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34C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MYLOID_FIBER_FORM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953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8B2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8DB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653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73B85A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F6A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NCHORING_FIBRIL_FORM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02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9EE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B84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4B0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</w:tr>
      <w:tr w:rsidR="008C1598" w:rsidRPr="003E7A9D" w14:paraId="420BD54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C1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NDROGEN_BIOSYNTHE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C65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1B1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4ED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5F8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</w:tr>
      <w:tr w:rsidR="008C1598" w:rsidRPr="003E7A9D" w14:paraId="415E2C44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7AA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NTIGEN_PROCESSING_CROSS_PRESENT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14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46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AE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CD3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0A72C06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079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NTIMICROBIAL_PEPTID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25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97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572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A5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1A0AE55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4F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POPTOSIS_INDUCED_DNA_FRAGMENT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90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8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78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4B5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91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95E988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F17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RACHIDONIC_ACID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D9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DD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7F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A84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818ABC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F0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SSEMBLY_OF_COLLAGEN_FIBRILS_AND_OTHER_MULTIMERIC_STRUCTUR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3E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DFB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2C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8BB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40537E6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78B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TTENUATION_PHA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B74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4D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43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99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3560EC0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4A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AUF1_HNRNP_D0_BINDS_AND_DESTABILIZES_MR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4DC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B3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195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6F2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497BABA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0A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REACTOME_B_WICH_COMPLEX_POSITIVELY_REGULATES_RRNA_EXPRES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325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C5C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E20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04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463BDD1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67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BASE_EXCISION_REPAI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B88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57A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937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28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5F0FCEF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35C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BASE_EXCISION_REPAIR_AP_SITE_FORM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7BB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06D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A39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567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2410611E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113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ARBOXYTERMINAL_POST_TRANSLATI</w:t>
            </w: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ONAL_MODIFICATIONS_OF_TUBUL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B1F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 xml:space="preserve">0.6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B8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C5E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02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05779B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7A2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D22_MEDIATED_BCR_REGUL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8BE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E7C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21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2F7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9AD5A9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3B2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ELL_JUNCTION_ORGANIZ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A49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721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4F1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1FC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0A3A700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C39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ELLULAR_SENESCEN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8FC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A1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7E7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15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8C1598" w:rsidRPr="003E7A9D" w14:paraId="10EF6384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A39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HEMOKINE_RECEPTORS_BIND_CHEMOKIN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325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972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F26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886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C4D66E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6EF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HROMOSOME_MAINTENAN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7D9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944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E6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49A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</w:tr>
      <w:tr w:rsidR="008C1598" w:rsidRPr="003E7A9D" w14:paraId="0E0FE210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E1A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OLLAGEN_BIOSYNTHESIS_AND_MODIFYING_ENZYM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106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EFA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57D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342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B8A2B3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92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OLLAGEN_CHAIN_TRIMERIZ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A57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B77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7BD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92E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38F261C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B68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OLLAGEN_DEGRAD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E87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7A3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9CE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B0A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DFE8A7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22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OLLAGEN_FORM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DF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CF9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13E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26F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0153959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04A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ONDENSATION_OF_PROPHASE_CHROMOSOM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E5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72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715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B61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7E3DFFC4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D0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OPI_INDEPENDENT_GOLGI_TO_ER_RETROGRADE_TRAFFI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B3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547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71F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787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756AD1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F06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REATION_OF_C4_AND_C2_ACTIVATOR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409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D2A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0D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854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C3F816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23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YP2E1_REAC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A8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454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752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5A7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730B755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CF9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YTOCHROME_P450_ARRANGED_BY_SUBSTRATE_TYP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B94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D3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04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BAA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6C29107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F1F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CYTOSOLIC_SULFONATION_OF_SMALL_MOLECUL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26C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EFD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10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1D9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1FE3963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657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ECTIN_1_MEDIATED_NONCANONICAL_NF_KB_SIGNAL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938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55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B5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4C4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5A2F902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769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ECTIN_2_FAMI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6F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20E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D8B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CBE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7C0319D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7D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EFECTIVE_C1GALT1C1_CAUSES_TN_POLYAGGLUTINATION_SYNDROME_TNPS_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CC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9F7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780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BDC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981F5A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115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EFECTIVE_CFTR_CAUSES_CYSTIC_FIBRO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4F2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84B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727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2C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532E8C0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05D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EFECTIVE_GALNT3_CAUSES_FAMILIAL_HYPERPHOSPHATEMIC_TUMORAL_CALCINOSIS_HFTC_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51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CE8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A0A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11E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ED15B3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C8F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EGRADATION_OF_DV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B26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B02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69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C0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74D066B8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68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EGRADATION_OF_GLI1_BY_THE_PROTEASO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540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4F7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11B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EF1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</w:tr>
      <w:tr w:rsidR="008C1598" w:rsidRPr="003E7A9D" w14:paraId="5C4E080E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913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EPOSITION_OF_NEW_CENPA_CONTAINING_NUCLEOSOMES_AT_THE_CENTROMER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965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47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85E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848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022F449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F93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REACTOME_DISEASES_ASSOCIATED_WITH_O_GLYCOSYLATION_OF_PROTEI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D38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85C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3C2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464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EC246F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7F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NA_DAMAGE_TELOMERE_STRESS_INDUCED_SENESCEN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EA8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FC9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B2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2EB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1B9E26B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606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NA_DOUBLE_STRAND_BREAK_RESPON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3D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0E9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28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B53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8C1598" w:rsidRPr="003E7A9D" w14:paraId="1FCE7564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3B7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DNA_METHYL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20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5A9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BFE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B61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2C31ADE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44A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EPIGENETIC_REGULATION_OF_GENE_EXPRES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E3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91A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255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F9A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6A4DB83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154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ERCC6_CSB_AND_EHMT2_G9A_POSITIVELY_REGULATE_RRNA_EXPRES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0E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266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233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BF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7A3DB49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05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FCGR_ACTIV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749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C62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66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878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4F6496D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ABF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FORMATION_OF_SENESCENCE_ASSOCIATED_HETEROCHROMATIN_FOCI_SAHF_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1C0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86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5F9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CF9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33697F4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C4D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FORMATION_OF_THE_BETA_CATENIN_TCF_TRANSACTIVATING_COMPLEX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936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A71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F5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CFA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65A4216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3C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FORMATION_OF_THE_CORNIFIED_ENVELOP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8C1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E5F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7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A2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5EC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8C1598" w:rsidRPr="003E7A9D" w14:paraId="22FA50F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6B3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G2_M_DNA_DAMAGE_CHECKPOI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43E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CC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9ED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F97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</w:tr>
      <w:tr w:rsidR="008C1598" w:rsidRPr="003E7A9D" w14:paraId="2B9BE78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90E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GAP_JUNCTION_ASSEMB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31C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84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A94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B4F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B7482A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B3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GAP_JUNCTION_TRAFFICKING_AND_REGUL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1C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699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BA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72D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DB86069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BF2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GENE_SILENCING_BY_R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C8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1E3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8F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BA0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0EC8898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42A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GLUCURONID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EC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4B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E8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279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3B6CAE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FB6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GLUTATHIONE_CONJUG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2DA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748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1BF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FC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DE4FFD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7E9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GLYCOSAMINOGLYCAN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CA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BFA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4A7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7D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8C1598" w:rsidRPr="003E7A9D" w14:paraId="4E9F74B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1FD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HATS_ACETYLATE_HISTON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610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8AE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58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3B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1ED7A48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47A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HCMV_EARLY_EVENT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F6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24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D62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41A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0E9CFA6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528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HCMV_INFEC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2F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78C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31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C89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</w:tr>
      <w:tr w:rsidR="008C1598" w:rsidRPr="003E7A9D" w14:paraId="021A0850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840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HCMV_LATE_EVENT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0FD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F0D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4F5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3B7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0F4E298E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A99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HDACS_DEACETYLATE_HISTON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1A5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994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CD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A0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679ACC8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11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HDMS_DEMETHYLATE_HISTON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D5A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3E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7EC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72E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0005581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6BF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HSF1_ACTIV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3A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FA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6B2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3F7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7AFB9B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D86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HSP90_CHAPERONE_CYCLE_FOR_STEROID_HORMONE_RECEPTORS_SHR_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C40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3BB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19B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AF2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9A2264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A5E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INHIBITION_OF_DNA_RECOMBINATION_AT_TELOMER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A71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09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C1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E9F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08A579F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22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INITIAL_TRIGGERING_OF_COMPLEMEN</w:t>
            </w: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69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637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DB2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1CB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8C1598" w:rsidRPr="003E7A9D" w14:paraId="3F9C31C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E5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INTEGRIN_CELL_SURFACE_INTERAC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E8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0B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1D2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6A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55B3BC5E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08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INTERFERON_ALPHA_BETA_SIGNAL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AC8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3A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11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AA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FAAD4D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1B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INTERFERON_GAMMA_SIGNAL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51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63C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EA5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0C6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4A51F39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F4A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INTERLEUKIN_20_FAMILY_SIGNAL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00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CA6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9F4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0F7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16BFCC7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884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INTRAFLAGELLAR_TRANSPOR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BE6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336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18C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A25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2C9170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9C5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LAMININ_INTERAC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3E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2C3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C46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602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532A2CF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1CA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MAPK6_MAPK4_SIGNAL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3D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88E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3D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B76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64185AD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4EC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MEIO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D7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178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889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20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8C1598" w:rsidRPr="003E7A9D" w14:paraId="66B24D79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D93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MEIOTIC_RECOMBIN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47D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88D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18E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20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7CC5B73E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F6E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MEIOTIC_SYNAP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842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F1F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294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CB9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60B551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B47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MET_PROMOTES_CELL_MOTIL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201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DAE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C37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62E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2EC3CCA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16C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METABOLISM_OF_STEROID_HORMON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D2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6E5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8E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35F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4B23B53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C4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METABOLISM_OF_WATER_SOLUBLE_VITAMINS_AND_COFACTOR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378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AB7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02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79B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8C1598" w:rsidRPr="003E7A9D" w14:paraId="0111DEC8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1F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METALLOTHIONEINS_BIND_METAL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1F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94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42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456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7EBA730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CD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MITOTIC_PROPHA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58C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B61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A8F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BB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57F8049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1D2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NEGATIVE_EPIGENETIC_REGULATION_OF_RRNA_EXPRES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F36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890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BF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70C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01B802F0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334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NEGATIVE_REGULATION_OF_NOTCH4_SIGNAL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7C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E01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69F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BE2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8C1598" w:rsidRPr="003E7A9D" w14:paraId="59879A30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752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NON_INTEGRIN_MEMBRANE_ECM_INTERAC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02F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2F4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0BD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13F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A7158A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162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NONHOMOLOGOUS_END_JOINING_NHEJ_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38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285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A94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F52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7E87B904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A77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O_LINKED_GLYCOSYL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FB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FAF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562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FFF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8C1598" w:rsidRPr="003E7A9D" w14:paraId="534B1A7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D76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O_LINKED_GLYCOSYLATION_OF_MUCI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259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3BF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2C9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C1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1CDBD4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F29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ORC1_REMOVAL_FROM_CHROMAT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16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59C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CA3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BE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345744B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713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OXIDATIVE_STRESS_INDUCED_SENESCEN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F9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12D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F1B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B08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47B05BF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0FA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PHASE_I_FUNCTIONALIZATION_OF_COMPOUND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028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FB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42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C1F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2AF3198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67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PHASE_II_CONJUGATION_OF_COMPOUND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68F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33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9DB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DD3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</w:tr>
      <w:tr w:rsidR="008C1598" w:rsidRPr="003E7A9D" w14:paraId="1411597E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CB2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REACTOME_PKMTS_METHYLATE_HISTONE_LYSIN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83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38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9CB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0BC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76C805F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FC1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POSITIVE_EPIGENETIC_REGULATION_OF_RRNA_EXPRES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8C2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2B1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5F1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86C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182FAFA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8D4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POST_TRANSLATIONAL_MODIFICATION_SYNTHESIS_OF_GPI_ANCHORED_PROTEI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E86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9A8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8D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8A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582B954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99D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POU5F1_OCT4_SOX2_NANOG_REPRESS_GENES_RELATED_TO_DIFFERENTI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17E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A9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695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4F0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1478436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147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PRC2_METHYLATES_HISTONES_AND_D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CF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5B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2EF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8A6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0CE8AF6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597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PRE_NOTCH_EXPRESSION_AND_PROCESS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6FD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380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DD4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AEF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8C1598" w:rsidRPr="003E7A9D" w14:paraId="12C388C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66C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PROCESSING_OF_DNA_DOUBLE_STRAND_BREAK_END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C6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A22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AF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BF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5DAA5D7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388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ECOGNITION_AND_ASSOCIATION_OF_DNA_GLYCOSYLASE_WITH_SITE_CONTAINING_AN_AFFECTED_PURI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756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6F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A77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1E4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3440E66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5A2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EGULATION_OF_RUNX3_EXPRESSION_AND_ACTIV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760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0D3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B79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5B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52CDE0A0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7F0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ESPONSE_TO_METAL_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F1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AE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75E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CC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7C2EE29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479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HO_GTPASES_ACTIVATE_NADPH_OXIDAS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7A8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42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C8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870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3A48FE9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73D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HO_GTPASES_ACTIVATE_PK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A38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09F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0A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B6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70D658A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EB8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MTS_METHYLATE_HISTONE_ARGININ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BA9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D69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7B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99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6B005FD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E19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NA_POLYMERASE_I_PROMOTER_ESCAP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BB6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5F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D6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268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5B97346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721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NA_POLYMERASE_I_TRANSCRIP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7C1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BF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E9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486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331E1A2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ABA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NA_POLYMERASE_II_TRANSCRIBES_SNRNA_GEN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47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9D3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33F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F2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53EBF4D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C24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UNX1_REGULATES_GENES_INVOLVED_IN_MEGAKARYOCYTE_DIFFERENTIATION_AND_PLATELET_FUNC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B0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EB0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73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92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3AC9D7F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30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RUNX1_REGULATES_TRANSCRIPTION_OF_GENES_INVOLVED_IN_DIFFERENTIATION_OF_HSC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BD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15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DB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95A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58D4FB0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319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SCF_SKP2_MEDIATED_DEGRADATION_OF_P27_P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6E6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CB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159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DFB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81F6FE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C79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REACTOME_SENESCENCE_ASSOCIATED_SECRETORY_PHENOTYPE_SASP_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688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565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040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F0B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11DE9959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7E5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SIGNALING_BY_RETINOIC_ACI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702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751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B76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49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6B5A0CE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76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SIRT1_NEGATIVELY_REGULATES_RRNA_EXPRES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CDF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A1D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7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14F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FE2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5131CBF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0C3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SPHINGOLIPID_DE_NOVO_BIOSYNTHE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C38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877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24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505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89B7D6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23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SPHINGOLIPID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F0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F21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510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25A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7040B2F8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080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SUMOYLATION_OF_CHROMATIN_ORGANIZATION_PROTEI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857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5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54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4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3A0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B1D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67C36610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C2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ELOMERE_MAINTENAN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30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7B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98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0A0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8C1598" w:rsidRPr="003E7A9D" w14:paraId="6C85331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648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ERMINATION_OF_O_GLYCAN_BIOSYNTHE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89E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F8A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2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C5B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7C9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393D1F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3CA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HE_ROLE_OF_GTSE1_IN_G2_M_PROGRESSION_AFTER_G2_CHECKPOI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1AC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0A8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D80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549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8C1598" w:rsidRPr="003E7A9D" w14:paraId="7F2D3B3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D7A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HYROXINE_BIOSYNTHE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644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C0E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489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BF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8C1598" w:rsidRPr="003E7A9D" w14:paraId="574F3AC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DB2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NFR2_NON_CANONICAL_NF_KB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803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CE4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2D2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BC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6A444BD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30E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RANSCRIPTIONAL_REGULATION_BY_SMALL_RNA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83C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3BA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F40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63E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1A1084F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566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RANSCRIPTIONAL_REGULATION_BY_THE_AP_2_TFAP2_FAMILY_OF_TRANSCRIPTION_FACTOR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C2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F6E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BF4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EBF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1BFB981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FB9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RANSCRIPTIONAL_REGULATION_OF_GRANULOPOIE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7D6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9A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6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9D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EF6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C1598" w:rsidRPr="003E7A9D" w14:paraId="4ADE0A6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5C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RANSPORT_OF_CONNEXONS_TO_THE_PLASMA_MEMBRA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E69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2B8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E42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9D4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771D90E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DD0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TYPE_I_HEMIDESMOSOME_ASSEMB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ED3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667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D5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157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8C1598" w:rsidRPr="003E7A9D" w14:paraId="77D696F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045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REACTOME_XENOBIOTIC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808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BB3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B7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AFF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C57E4E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A4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22Q112_DELETION_SYNDRO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872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716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8FF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762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3FDAC7D9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3BD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3Q29_COPY_NUMBER_VARIATION_SYNDRO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BE9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18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9B2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AFA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8C1598" w:rsidRPr="003E7A9D" w14:paraId="55F14E14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9C2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AGERAGE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46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4C9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77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99B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473301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E3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ARYL_HYDROCARBON_RECEPTOR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965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05F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881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914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4CA9D58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11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CARDIAC_PROGENITOR_DIFFERENTI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21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7F9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4E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792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31E42384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FA1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CODEINE_AND_MORPHINE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CB8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A47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EB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52E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D75A59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5B7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CONSTITUTIVE_ANDROSTANE_RECEPTOR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B0C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075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D6D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C2B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256C45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9A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CORI_CYC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77C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10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E71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76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EFCC53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66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WP_ESTROGEN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CB5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DC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C0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4D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57EE873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7C6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GASTRIN_SIGNALING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4B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3EF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545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A3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1D3AB7AC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D8F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GLUCURONID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637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159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11C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B85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6DC13F47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F67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HAIR_FOLLICLE_DEVELOPMENT_CYTODIFFERENTIATION_PART_3_OF_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D07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C5F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83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CB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19A6766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861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HISTONE_MODIFICA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437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0.6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35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-1.5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13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4E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4DFE675A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E7C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INTEGRINMEDIATED_CELL_ADHE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2E3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C04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42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580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0F637A51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BAD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INTRAFLAGELLAR_TRANSPORT_PROTEINS_BINDING_TO_DYNE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A1F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D62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293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8EB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4376B26D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09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IRINOTECAN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A4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D00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A4D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B53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E52B5E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DE1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NUCLEAR_RECEPTORS_IN_LIPID_METABOLISM_AND_TOXIC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A75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B0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675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0C0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63D2C236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CDC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OXIDATION_BY_CYTOCHROME_P4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74D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AB5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9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5D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582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1E64D07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6DA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OXIDATIVE_PHOSPHORYL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56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4B9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2C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1F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2CA4DD6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50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PARKINUBIQUITIN_PROTEASOMAL_SYSTEM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FFF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F08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17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422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C1598" w:rsidRPr="003E7A9D" w14:paraId="1F1E1A3B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E52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PREGNANE_X_RECEPTOR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A6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D4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28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E63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66A37A13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BE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REGULATORY_CIRCUITS_OF_THE_STAT3_SIGNALING_PATHW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E7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EF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CB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C9B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8C1598" w:rsidRPr="003E7A9D" w14:paraId="5B2663A2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9C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RENIN_ANGIOTENSIN_ALDOSTERONE_SYSTEM_RAA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560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2B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C0E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FD8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5A9A1545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292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SELENIUM_MICRONUTRIENT_NETWORK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74D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347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D92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4C1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60AFCC38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E3E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SMALL_CELL_LUNG_CANC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63E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E9C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C5D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CD8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8C1598" w:rsidRPr="003E7A9D" w14:paraId="121A03D4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D2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TAMOXIFEN_METABOLI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F25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39B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053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B96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CD9602F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8EF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TYROBP_CAUSAL_NETWORK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875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579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7A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430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C1598" w:rsidRPr="003E7A9D" w14:paraId="084FBE44" w14:textId="77777777" w:rsidTr="00733EAD">
        <w:trPr>
          <w:trHeight w:val="290"/>
        </w:trPr>
        <w:tc>
          <w:tcPr>
            <w:tcW w:w="3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945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WP_VITAMIN_A_AND_CAROTENOID_METABOLISM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6A7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E17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1E0C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910A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</w:tr>
    </w:tbl>
    <w:p w14:paraId="7642FF02" w14:textId="77777777" w:rsidR="008C1598" w:rsidRPr="003E7A9D" w:rsidRDefault="008C1598" w:rsidP="008C1598">
      <w:pPr>
        <w:spacing w:line="276" w:lineRule="auto"/>
        <w:rPr>
          <w:rFonts w:ascii="Arial" w:hAnsi="Arial" w:cs="Arial"/>
          <w:sz w:val="20"/>
          <w:szCs w:val="20"/>
        </w:rPr>
      </w:pPr>
    </w:p>
    <w:p w14:paraId="033DD46F" w14:textId="77777777" w:rsidR="008C1598" w:rsidRPr="003E7A9D" w:rsidRDefault="008C1598" w:rsidP="008C1598">
      <w:pPr>
        <w:spacing w:line="276" w:lineRule="auto"/>
        <w:rPr>
          <w:rFonts w:ascii="Arial" w:hAnsi="Arial" w:cs="Arial"/>
          <w:sz w:val="20"/>
          <w:szCs w:val="20"/>
        </w:rPr>
      </w:pPr>
    </w:p>
    <w:p w14:paraId="0EA48458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</w:p>
    <w:p w14:paraId="5875D08D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</w:p>
    <w:p w14:paraId="3ACE8DFC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</w:p>
    <w:p w14:paraId="2129D171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</w:p>
    <w:p w14:paraId="1FB17B1B" w14:textId="77777777" w:rsidR="00BB370E" w:rsidRDefault="00BB370E"/>
    <w:sectPr w:rsidR="00BB3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A8064F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1985</Words>
  <Characters>11320</Characters>
  <Application>Microsoft Office Word</Application>
  <DocSecurity>0</DocSecurity>
  <Lines>94</Lines>
  <Paragraphs>26</Paragraphs>
  <ScaleCrop>false</ScaleCrop>
  <Company/>
  <LinksUpToDate>false</LinksUpToDate>
  <CharactersWithSpaces>1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24:00Z</dcterms:modified>
</cp:coreProperties>
</file>